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EA515" w14:textId="7FA6CDE2" w:rsidR="00E2704A" w:rsidRPr="002372C4" w:rsidRDefault="00E2704A" w:rsidP="00B354B4">
      <w:pPr>
        <w:widowControl/>
        <w:wordWrap/>
        <w:autoSpaceDE/>
        <w:autoSpaceDN/>
        <w:spacing w:after="0"/>
        <w:rPr>
          <w:rFonts w:ascii="Times New Roman" w:eastAsia="맑은 고딕" w:hAnsi="Times New Roman" w:cs="Times New Roman"/>
          <w:sz w:val="22"/>
        </w:rPr>
      </w:pPr>
    </w:p>
    <w:p w14:paraId="57491BB0" w14:textId="72A657DC" w:rsidR="00C27F72" w:rsidRPr="002372C4" w:rsidRDefault="00C27F72" w:rsidP="00C27F7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2"/>
        </w:rPr>
      </w:pPr>
      <w:bookmarkStart w:id="0" w:name="_Hlk161655797"/>
      <w:r w:rsidRPr="002372C4">
        <w:rPr>
          <w:rFonts w:ascii="Times New Roman" w:eastAsia="맑은 고딕" w:hAnsi="Times New Roman" w:cs="Times New Roman" w:hint="eastAsia"/>
          <w:b/>
          <w:bCs/>
          <w:sz w:val="24"/>
          <w:szCs w:val="24"/>
        </w:rPr>
        <w:t>S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upplementary </w:t>
      </w:r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Material</w:t>
      </w:r>
      <w:r w:rsidR="00A357D6" w:rsidRPr="002372C4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6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</w:t>
      </w:r>
      <w:bookmarkStart w:id="1" w:name="_GoBack"/>
      <w:r w:rsidR="006654E7"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Subgroup analysis </w:t>
      </w:r>
      <w:r w:rsidR="006654E7" w:rsidRPr="002372C4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o</w:t>
      </w:r>
      <w:r w:rsidR="00D07999" w:rsidRPr="002372C4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n</w:t>
      </w:r>
      <w:r w:rsidR="006654E7" w:rsidRPr="002372C4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the risk of </w:t>
      </w:r>
      <w:r w:rsidR="00396DC3" w:rsidRPr="002372C4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COVID-19</w:t>
      </w:r>
      <w:r w:rsidR="006654E7" w:rsidRPr="002372C4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and severe clinical outcomes in patients with kidney disease compared to patients without kidney disease</w:t>
      </w:r>
      <w:r w:rsidR="006654E7" w:rsidRPr="002372C4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in unvaccinated cohort</w:t>
      </w:r>
      <w:bookmarkEnd w:id="1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"/>
        <w:gridCol w:w="211"/>
        <w:gridCol w:w="956"/>
        <w:gridCol w:w="3038"/>
        <w:gridCol w:w="2082"/>
        <w:gridCol w:w="3038"/>
        <w:gridCol w:w="2082"/>
        <w:gridCol w:w="2079"/>
      </w:tblGrid>
      <w:tr w:rsidR="006654E7" w:rsidRPr="002372C4" w14:paraId="2BED96A8" w14:textId="77777777" w:rsidTr="003431D0">
        <w:trPr>
          <w:trHeight w:val="57"/>
        </w:trPr>
        <w:tc>
          <w:tcPr>
            <w:tcW w:w="503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AB80748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0E8C" w14:textId="2A4DDA21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Patients with kidney disease</w:t>
            </w:r>
          </w:p>
        </w:tc>
        <w:tc>
          <w:tcPr>
            <w:tcW w:w="18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164F" w14:textId="69733B3B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Patients without kidney disease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9B82" w14:textId="77777777" w:rsidR="006654E7" w:rsidRPr="002372C4" w:rsidRDefault="006654E7" w:rsidP="006654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djusted HR</w:t>
            </w:r>
          </w:p>
        </w:tc>
      </w:tr>
      <w:tr w:rsidR="00C27F72" w:rsidRPr="002372C4" w14:paraId="0F99F891" w14:textId="77777777" w:rsidTr="003431D0">
        <w:trPr>
          <w:trHeight w:val="57"/>
        </w:trPr>
        <w:tc>
          <w:tcPr>
            <w:tcW w:w="503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B968F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DE0C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. of events/total patient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5A3A4" w14:textId="004C13C2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R per 1,000 pys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3808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No. of events/total patient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68C7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R per 1,000 pys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824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</w:tr>
      <w:tr w:rsidR="00C27F72" w:rsidRPr="002372C4" w14:paraId="35F07A8F" w14:textId="77777777" w:rsidTr="003431D0">
        <w:trPr>
          <w:trHeight w:val="57"/>
        </w:trPr>
        <w:tc>
          <w:tcPr>
            <w:tcW w:w="237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D4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VID-19 infec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8FE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7CB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210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27F72" w:rsidRPr="002372C4" w14:paraId="1141F0D9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8D3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C1C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C27F72" w:rsidRPr="002372C4" w14:paraId="58703706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6A8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C7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2E9F" w14:textId="468BC4B5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-17</w:t>
            </w:r>
            <w:r w:rsidR="003431D0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634D" w14:textId="333F52DB" w:rsidR="006A4261" w:rsidRPr="002372C4" w:rsidRDefault="006A4261" w:rsidP="006A42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/ 4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5D22" w14:textId="6932F8FC" w:rsidR="00C27F72" w:rsidRPr="002372C4" w:rsidRDefault="006A4261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CB39" w14:textId="57495F4A" w:rsidR="00C27F72" w:rsidRPr="002372C4" w:rsidRDefault="006A4261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/ 1,8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3CCB" w14:textId="2879A5F5" w:rsidR="00C27F72" w:rsidRPr="002372C4" w:rsidRDefault="006A4261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37F4" w14:textId="4B126543" w:rsidR="00C27F72" w:rsidRPr="00B05AA0" w:rsidRDefault="00BC031F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 (0.57-3.24)</w:t>
            </w:r>
          </w:p>
        </w:tc>
      </w:tr>
      <w:tr w:rsidR="00C27F72" w:rsidRPr="002372C4" w14:paraId="230F5376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C18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953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1149" w14:textId="3BDAC875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4</w:t>
            </w:r>
            <w:r w:rsidR="003431D0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0C56" w14:textId="12A92EFA" w:rsidR="00C27F72" w:rsidRPr="002372C4" w:rsidRDefault="00037C7D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 / 13,4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31E2" w14:textId="19E558B9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.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681A5" w14:textId="7C633911" w:rsidR="00C27F72" w:rsidRPr="002372C4" w:rsidRDefault="00037C7D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2 / 53,7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68E9" w14:textId="016809C8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A7E8" w14:textId="6A9F04E0" w:rsidR="00C27F72" w:rsidRPr="00B05AA0" w:rsidRDefault="00BC031F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 (0.98-1.61)</w:t>
            </w:r>
          </w:p>
        </w:tc>
      </w:tr>
      <w:tr w:rsidR="00C27F72" w:rsidRPr="002372C4" w14:paraId="1DB181CA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AA1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EE2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1D2F" w14:textId="642F7506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  <w:r w:rsidR="003431D0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E92EE" w14:textId="1E9B994B" w:rsidR="00C27F72" w:rsidRPr="002372C4" w:rsidRDefault="00037C7D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3 / 58,8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7BDF" w14:textId="7CDB7BCE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D176" w14:textId="55F708C4" w:rsidR="00C27F72" w:rsidRPr="002372C4" w:rsidRDefault="00037C7D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4 / 235,3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5F3A" w14:textId="2E0A1A70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193A" w14:textId="3D870B95" w:rsidR="00C27F72" w:rsidRPr="00B05AA0" w:rsidRDefault="00BC031F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 (0.80-1.11)</w:t>
            </w:r>
          </w:p>
        </w:tc>
      </w:tr>
      <w:tr w:rsidR="00C27F72" w:rsidRPr="002372C4" w14:paraId="037A9A0A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34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D7C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71A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68BC" w14:textId="7C310CF4" w:rsidR="00C27F72" w:rsidRPr="002372C4" w:rsidRDefault="00037C7D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 / 91,98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CB10" w14:textId="5B8B24FA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0BB1" w14:textId="0BEDE5FF" w:rsidR="00C27F72" w:rsidRPr="002372C4" w:rsidRDefault="00037C7D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0 / 367,9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47EA" w14:textId="685D15D0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A1D8" w14:textId="301445F9" w:rsidR="00C27F72" w:rsidRPr="00B05AA0" w:rsidRDefault="00BC031F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1.03-1.37)</w:t>
            </w:r>
          </w:p>
        </w:tc>
      </w:tr>
      <w:tr w:rsidR="00C27F72" w:rsidRPr="002372C4" w14:paraId="38D37456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187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AAB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</w:tr>
      <w:tr w:rsidR="00C27F72" w:rsidRPr="002372C4" w14:paraId="08E695C8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E2E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B13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4BD" w14:textId="77752B62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  <w:r w:rsidR="003431D0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8DE1" w14:textId="4D46A861" w:rsidR="00C27F72" w:rsidRPr="002372C4" w:rsidRDefault="00F60296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89 / 93,7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B4B3" w14:textId="28BA5AE9" w:rsidR="00C27F72" w:rsidRPr="002372C4" w:rsidRDefault="00F60296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0734" w14:textId="24C3847A" w:rsidR="00C27F72" w:rsidRPr="002372C4" w:rsidRDefault="00F60296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,003 / 375,0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71701" w14:textId="4B5A82A8" w:rsidR="00C27F72" w:rsidRPr="002372C4" w:rsidRDefault="00F60296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5548" w14:textId="4EC19F34" w:rsidR="00C27F72" w:rsidRPr="00B05AA0" w:rsidRDefault="00F60296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0.97-1.26)</w:t>
            </w:r>
          </w:p>
        </w:tc>
      </w:tr>
      <w:tr w:rsidR="00C27F72" w:rsidRPr="002372C4" w14:paraId="1ED5CDAF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DF6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37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A3E3" w14:textId="230F8248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  <w:r w:rsidR="003431D0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e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3EBC" w14:textId="2B4FEC95" w:rsidR="00C27F72" w:rsidRPr="002372C4" w:rsidRDefault="00F60296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7 / 72,6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BB7D" w14:textId="7C4A993C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9ABB" w14:textId="7563898C" w:rsidR="00C27F72" w:rsidRPr="002372C4" w:rsidRDefault="00F60296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51 / 290,5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B620" w14:textId="428F8FA5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1BA53" w14:textId="40659D7D" w:rsidR="00C27F72" w:rsidRPr="00B05AA0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1 (0.96-1.29)</w:t>
            </w:r>
          </w:p>
        </w:tc>
      </w:tr>
      <w:tr w:rsidR="00C27F72" w:rsidRPr="002372C4" w14:paraId="48A320D5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69A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CC3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</w:tr>
      <w:tr w:rsidR="00C27F72" w:rsidRPr="002372C4" w14:paraId="7E5D7F58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6B9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C0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868C" w14:textId="5F242AFA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="003431D0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f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9715" w14:textId="07E9390F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1 / 27,2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BB86" w14:textId="016915AD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D4AD" w14:textId="156979AC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11 / 108,9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5D83F" w14:textId="084723B6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DC33" w14:textId="0BEA3278" w:rsidR="00C27F72" w:rsidRPr="00B05AA0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 (0.74-1.20)</w:t>
            </w:r>
          </w:p>
        </w:tc>
      </w:tr>
      <w:tr w:rsidR="00C27F72" w:rsidRPr="002372C4" w14:paraId="7494EAE7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459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483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37F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C5A8A" w14:textId="314823D1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2 / 48,8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4450" w14:textId="3F59E2CA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8548" w14:textId="38836D55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41 / 195,4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FB4A" w14:textId="5DED7167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2172" w14:textId="2EF7FA26" w:rsidR="00C27F72" w:rsidRPr="00B05AA0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0.91-1.29)</w:t>
            </w:r>
          </w:p>
        </w:tc>
      </w:tr>
      <w:tr w:rsidR="00C27F72" w:rsidRPr="002372C4" w14:paraId="174A7B67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8D9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96E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FD3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3220" w14:textId="2995148F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0 / 10,9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B4F1" w14:textId="66792203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47AF" w14:textId="01A578BB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16 / 43,9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F605" w14:textId="55DD31E5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D198" w14:textId="009C279B" w:rsidR="00C27F72" w:rsidRPr="00B05AA0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 (0.66-1.46)</w:t>
            </w:r>
          </w:p>
        </w:tc>
      </w:tr>
      <w:tr w:rsidR="00C27F72" w:rsidRPr="002372C4" w14:paraId="6DF9B79F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E75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AE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B768" w14:textId="34ADC149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  <w:r w:rsidR="003431D0"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g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D710" w14:textId="53076934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3 / 22,1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6931" w14:textId="0F3FEC59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3141" w14:textId="31F162FF" w:rsidR="00C27F72" w:rsidRPr="002372C4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46 / 88,4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43C9" w14:textId="32630328" w:rsidR="00C27F72" w:rsidRPr="002372C4" w:rsidRDefault="00AF0360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4032" w14:textId="170B8DBE" w:rsidR="00C27F72" w:rsidRPr="00B05AA0" w:rsidRDefault="004D2BEE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 (0.95-1.57)</w:t>
            </w:r>
          </w:p>
        </w:tc>
      </w:tr>
      <w:tr w:rsidR="00C27F72" w:rsidRPr="002372C4" w14:paraId="283A9DB6" w14:textId="77777777" w:rsidTr="003431D0">
        <w:trPr>
          <w:trHeight w:val="57"/>
        </w:trPr>
        <w:tc>
          <w:tcPr>
            <w:tcW w:w="23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24E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E3B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16C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EA0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27F72" w:rsidRPr="002372C4" w14:paraId="2B078049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104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5B3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3431D0" w:rsidRPr="002372C4" w14:paraId="4343D06D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3D8B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335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1FCD" w14:textId="0475767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-17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FCB8" w14:textId="3736A41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4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D2BC8" w14:textId="0C39B38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58B1F" w14:textId="34D97B4A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1,8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FA95" w14:textId="4EF8453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E333" w14:textId="2D4D364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3431D0" w:rsidRPr="002372C4" w14:paraId="513E2D32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C895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D95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027A" w14:textId="6C4F3E84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4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B186" w14:textId="059134B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13,4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4C27" w14:textId="60A43CF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25247" w14:textId="2EA02DE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53,7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4D08" w14:textId="7FB8691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DA36" w14:textId="55C4F35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3431D0" w:rsidRPr="002372C4" w14:paraId="1EE7F29C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C05D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8A86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0F3E" w14:textId="2064296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B22F" w14:textId="0118293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/ 58,8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0AE28" w14:textId="5E9D1E0D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622C0" w14:textId="16F1C693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/ 235,3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0102" w14:textId="54E66BD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7AB9" w14:textId="3B8CA22F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1 (0.50-8.83)</w:t>
            </w:r>
          </w:p>
        </w:tc>
      </w:tr>
      <w:tr w:rsidR="003431D0" w:rsidRPr="002372C4" w14:paraId="1C43DD96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17A0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1D81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C989" w14:textId="00EAE76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6749" w14:textId="6755249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 / 91,98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1F2E" w14:textId="2347B33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A0260" w14:textId="769EED6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 / 367,9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9EE78" w14:textId="243338A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6A61" w14:textId="3A9E5C9A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 (1.30-2.64)</w:t>
            </w:r>
          </w:p>
        </w:tc>
      </w:tr>
      <w:tr w:rsidR="003431D0" w:rsidRPr="002372C4" w14:paraId="642500CA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8ED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D082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</w:tr>
      <w:tr w:rsidR="003431D0" w:rsidRPr="002372C4" w14:paraId="45A33CC5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1EF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FFC4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E807" w14:textId="6D2DDC4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4EFB" w14:textId="41ECE80A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9 / 93,7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9F2B" w14:textId="4C143AD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FFFF" w14:textId="116EAA7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0 / 375,0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CCF80" w14:textId="6519610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30A0" w14:textId="6022DEC3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8 (1.38-3.45)</w:t>
            </w:r>
          </w:p>
        </w:tc>
      </w:tr>
      <w:tr w:rsidR="003431D0" w:rsidRPr="002372C4" w14:paraId="7EE7E887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38D2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8F4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73F6" w14:textId="0192F44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e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68ED" w14:textId="5C7CBF9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6 / 72,6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2DA7" w14:textId="05C6526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4C8B" w14:textId="7BFD810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1 / 290,5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D2120" w14:textId="08BEEF0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9E0B" w14:textId="0CBE85A0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9 (1.28-3.42)</w:t>
            </w:r>
          </w:p>
        </w:tc>
      </w:tr>
      <w:tr w:rsidR="003431D0" w:rsidRPr="002372C4" w14:paraId="6A66EFD2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8FC3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41C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</w:tr>
      <w:tr w:rsidR="003431D0" w:rsidRPr="002372C4" w14:paraId="12E60675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297A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ED28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E71" w14:textId="02E198C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f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E902" w14:textId="0A6D666C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 / 27,2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EB10B" w14:textId="3EF708A4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B921" w14:textId="4C67496A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 / 108,9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016E" w14:textId="6EFD730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95A6" w14:textId="229AFA9C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 (0.05-2.87)</w:t>
            </w:r>
          </w:p>
        </w:tc>
      </w:tr>
      <w:tr w:rsidR="003431D0" w:rsidRPr="002372C4" w14:paraId="6602986B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171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E29A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EA6B" w14:textId="0479004D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AE62" w14:textId="2506173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 / 48,8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E98C" w14:textId="6005DCA3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9B1E" w14:textId="4F419A1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 / 195,4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A018" w14:textId="30F90EF3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9C86" w14:textId="2D5C760A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1 (0.80-4.55)</w:t>
            </w:r>
          </w:p>
        </w:tc>
      </w:tr>
      <w:tr w:rsidR="003431D0" w:rsidRPr="002372C4" w14:paraId="418F624E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359D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7B5D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6286" w14:textId="644BB2D3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69F3" w14:textId="441540C6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 / 10,9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5CC2" w14:textId="649214D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42AEA" w14:textId="30F3350E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1 / 43,9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FB78" w14:textId="4FE8850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07BA" w14:textId="43A9C0BB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28-3.57)</w:t>
            </w:r>
          </w:p>
        </w:tc>
      </w:tr>
      <w:tr w:rsidR="003431D0" w:rsidRPr="002372C4" w14:paraId="7641913A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2E5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926F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6E56" w14:textId="09930C8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g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B40E" w14:textId="47F0EF0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 / 22,1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5C9E" w14:textId="58E07C2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09F2" w14:textId="43511B7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6 / 88,4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35A5" w14:textId="4D8C16EA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E5A4" w14:textId="09985273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6 (1.03-3.70)</w:t>
            </w:r>
          </w:p>
        </w:tc>
      </w:tr>
    </w:tbl>
    <w:p w14:paraId="0BC1DFED" w14:textId="1C215A82" w:rsidR="004D2BEE" w:rsidRPr="002372C4" w:rsidRDefault="004D2BEE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"/>
        <w:gridCol w:w="211"/>
        <w:gridCol w:w="956"/>
        <w:gridCol w:w="3038"/>
        <w:gridCol w:w="2082"/>
        <w:gridCol w:w="3038"/>
        <w:gridCol w:w="2079"/>
        <w:gridCol w:w="2082"/>
      </w:tblGrid>
      <w:tr w:rsidR="004D2BEE" w:rsidRPr="002372C4" w14:paraId="012316E6" w14:textId="77777777" w:rsidTr="003431D0">
        <w:trPr>
          <w:trHeight w:val="57"/>
        </w:trPr>
        <w:tc>
          <w:tcPr>
            <w:tcW w:w="23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D67E" w14:textId="53735CF4" w:rsidR="004D2BEE" w:rsidRPr="002372C4" w:rsidRDefault="004D2BEE" w:rsidP="004D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spitalization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6022" w14:textId="77777777" w:rsidR="004D2BEE" w:rsidRPr="002372C4" w:rsidRDefault="004D2BEE" w:rsidP="004D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F9AE" w14:textId="77777777" w:rsidR="004D2BEE" w:rsidRPr="002372C4" w:rsidRDefault="004D2BEE" w:rsidP="004D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6666" w14:textId="77777777" w:rsidR="004D2BEE" w:rsidRPr="002372C4" w:rsidRDefault="004D2BEE" w:rsidP="004D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D2BEE" w:rsidRPr="002372C4" w14:paraId="6A5E6D2D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1FBD" w14:textId="77777777" w:rsidR="004D2BEE" w:rsidRPr="002372C4" w:rsidRDefault="004D2BEE" w:rsidP="004D2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799E" w14:textId="77777777" w:rsidR="004D2BEE" w:rsidRPr="002372C4" w:rsidRDefault="004D2BEE" w:rsidP="004D2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3431D0" w:rsidRPr="002372C4" w14:paraId="29D0AAE8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3BD4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DB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5809" w14:textId="5D3CA456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-17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2E55" w14:textId="04405484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4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3D48" w14:textId="1CA810B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DB28" w14:textId="2CBE58D4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/ 1,8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6BDE" w14:textId="59CF2AC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F16C" w14:textId="500B4834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3431D0" w:rsidRPr="002372C4" w14:paraId="3A7D261E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44B2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4644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43B" w14:textId="1C2558EC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4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A9FD" w14:textId="441900C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 / 13,4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57F4" w14:textId="5F524094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0E05" w14:textId="5308FADA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2 / 53,7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C29D" w14:textId="3810D06E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D0FB" w14:textId="30AE65B9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 (0.99-1.87)</w:t>
            </w:r>
          </w:p>
        </w:tc>
      </w:tr>
      <w:tr w:rsidR="003431D0" w:rsidRPr="002372C4" w14:paraId="026BABC7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2D2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736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12DE" w14:textId="74748A9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96BA" w14:textId="5D05AA6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 / 58,8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53BB" w14:textId="47AB0E5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17EE" w14:textId="29F94F3A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3 / 235,3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EDFC" w14:textId="60AB318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C55F" w14:textId="3C28E4A1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 (0.61-0.98)</w:t>
            </w:r>
          </w:p>
        </w:tc>
      </w:tr>
      <w:tr w:rsidR="003431D0" w:rsidRPr="002372C4" w14:paraId="62561B72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91BC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CC17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6366" w14:textId="323D11B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4201C" w14:textId="166660D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 / 91,98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CD22" w14:textId="6153E30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47AC" w14:textId="13E6123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1 / 367,9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85C6" w14:textId="23ABAA8C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D32D" w14:textId="53F81C89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0.89-1.36)</w:t>
            </w:r>
          </w:p>
        </w:tc>
      </w:tr>
      <w:tr w:rsidR="003431D0" w:rsidRPr="002372C4" w14:paraId="529886D1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C3CD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4BB7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</w:tr>
      <w:tr w:rsidR="003431D0" w:rsidRPr="002372C4" w14:paraId="4DD12185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E9E0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0A11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2A43" w14:textId="39BCA44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F805" w14:textId="15733C7D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4 / 93,7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D40C" w14:textId="51D9998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3B07E" w14:textId="7040B75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16 / 375,06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AD69" w14:textId="7A5B198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749B" w14:textId="2DDBD904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81-1.19)</w:t>
            </w:r>
          </w:p>
        </w:tc>
      </w:tr>
      <w:tr w:rsidR="003431D0" w:rsidRPr="002372C4" w14:paraId="5F92D1F5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C288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C5BA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672E" w14:textId="3C9B7BA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e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3E3B" w14:textId="0967B53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18 / 72,6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33446" w14:textId="373739A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4F46" w14:textId="7361104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74 / 290,59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1535" w14:textId="6DCF8ACE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77EF" w14:textId="3142A958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0.89-1.35)</w:t>
            </w:r>
          </w:p>
        </w:tc>
      </w:tr>
      <w:tr w:rsidR="003431D0" w:rsidRPr="002372C4" w14:paraId="57302297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7E72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81B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</w:tr>
      <w:tr w:rsidR="003431D0" w:rsidRPr="002372C4" w14:paraId="07E52678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270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AEFF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2D4D" w14:textId="59C7939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f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B371" w14:textId="42F2E636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8 / 27,2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F966" w14:textId="09F7EC0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0A7EE" w14:textId="5C7BC57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8 / 108,9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2231" w14:textId="7A69081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6547" w14:textId="1785B8B8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1 (0.57-1.16)</w:t>
            </w:r>
          </w:p>
        </w:tc>
      </w:tr>
      <w:tr w:rsidR="003431D0" w:rsidRPr="002372C4" w14:paraId="649639F5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7C9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DFD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8EAA" w14:textId="4B581A74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DBBC" w14:textId="2E936EF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7 / 48,8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9C2D" w14:textId="3AFA761D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653C" w14:textId="43FA50B3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77 / 195,46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5E15" w14:textId="2FE63923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F058" w14:textId="6813D52A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 (0.67-1.14)</w:t>
            </w:r>
          </w:p>
        </w:tc>
      </w:tr>
      <w:tr w:rsidR="003431D0" w:rsidRPr="002372C4" w14:paraId="2EBCCFDB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4B9C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972F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B521" w14:textId="0D59705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0584D" w14:textId="3614C06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 / 10,9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6D59" w14:textId="4A4C88AD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ADFA" w14:textId="0CCB076C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1 / 43,92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9FD9B" w14:textId="179D4DF3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D61D" w14:textId="6E02A373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57-1.73)</w:t>
            </w:r>
          </w:p>
        </w:tc>
      </w:tr>
      <w:tr w:rsidR="003431D0" w:rsidRPr="002372C4" w14:paraId="609DCCF6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DCAD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3B3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F579" w14:textId="3E25BE6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g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0EEE" w14:textId="6F8D2FE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2 / 22,1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907B" w14:textId="30C683AC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BE95" w14:textId="1F1C84F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0 / 88,43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A5CA7" w14:textId="6F790C2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5CB2" w14:textId="42E46B27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6 (0.89-1.80)</w:t>
            </w:r>
          </w:p>
        </w:tc>
      </w:tr>
      <w:tr w:rsidR="003431D0" w:rsidRPr="002372C4" w14:paraId="0A11A8B1" w14:textId="77777777" w:rsidTr="003431D0">
        <w:trPr>
          <w:trHeight w:val="57"/>
        </w:trPr>
        <w:tc>
          <w:tcPr>
            <w:tcW w:w="23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3E8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mergency room visits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31B6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096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9388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431D0" w:rsidRPr="002372C4" w14:paraId="18D69045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516F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05F0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</w:tr>
      <w:tr w:rsidR="003431D0" w:rsidRPr="002372C4" w14:paraId="17304D6D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6DD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E749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9DAE" w14:textId="17A2E4E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-17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04F7" w14:textId="344FAAC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/ 4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328A8" w14:textId="76950BF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A653" w14:textId="336C5A06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/ 1,8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8A34" w14:textId="428FC4A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D4BE" w14:textId="5BDDC5A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3431D0" w:rsidRPr="002372C4" w14:paraId="245C52B0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FE41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CB2C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1C5E" w14:textId="6259B1C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4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b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23A1" w14:textId="17130D8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/ 13,4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BD64" w14:textId="3379540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805D" w14:textId="5D34ACD6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 / 53,7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E643A" w14:textId="507ECAA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C2E3" w14:textId="61AE9BB9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0 (1.47-4.93)</w:t>
            </w:r>
          </w:p>
        </w:tc>
      </w:tr>
      <w:tr w:rsidR="003431D0" w:rsidRPr="002372C4" w14:paraId="02A5AF0B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E3B6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251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65EB" w14:textId="7FEBA25D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c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AFB5" w14:textId="181B362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 / 58,8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633B" w14:textId="06653DED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8BC47" w14:textId="62BBBECA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 / 235,31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D4B8" w14:textId="004E6884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8A62" w14:textId="1DAA31A6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3 (0.49-1.39)</w:t>
            </w:r>
          </w:p>
        </w:tc>
      </w:tr>
      <w:tr w:rsidR="003431D0" w:rsidRPr="002372C4" w14:paraId="48CE394B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D984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705B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FD8C" w14:textId="39EEEB3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96F5" w14:textId="6B9B05D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 / 91,98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3091" w14:textId="7C55B2A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CC05" w14:textId="5E62C93C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 / 367,9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AF24" w14:textId="73B1A74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AAF3" w14:textId="398FA9F6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 (0.94-2.14)</w:t>
            </w:r>
          </w:p>
        </w:tc>
      </w:tr>
      <w:tr w:rsidR="003431D0" w:rsidRPr="002372C4" w14:paraId="52DB9875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C664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37D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</w:tr>
      <w:tr w:rsidR="003431D0" w:rsidRPr="002372C4" w14:paraId="5E5F45E1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98B2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B67D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9A60" w14:textId="71DF05CC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d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21ADD" w14:textId="1DDFA0C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3 / 93,7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366C" w14:textId="68FF157B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B889" w14:textId="68554EF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2 / 375,06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2561" w14:textId="7BF8C4B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CA44" w14:textId="35CD988A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4 (0.94-1.89)</w:t>
            </w:r>
          </w:p>
        </w:tc>
      </w:tr>
      <w:tr w:rsidR="003431D0" w:rsidRPr="002372C4" w14:paraId="2D28F680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A4E8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C6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1FD" w14:textId="37B3106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e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BB36" w14:textId="5232A6C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6 / 72,6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D836" w14:textId="52341EF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8866" w14:textId="0F79979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0 / 290,59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A9C4" w14:textId="13240CCE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98FA8" w14:textId="632B518B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 (0.73-1.76)</w:t>
            </w:r>
          </w:p>
        </w:tc>
      </w:tr>
      <w:tr w:rsidR="003431D0" w:rsidRPr="002372C4" w14:paraId="0D933BD6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5782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923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C2E2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</w:t>
            </w:r>
          </w:p>
        </w:tc>
      </w:tr>
      <w:tr w:rsidR="003431D0" w:rsidRPr="002372C4" w14:paraId="55D866CF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2B3A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2988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41F7" w14:textId="2E1D67E8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f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36870" w14:textId="168892D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 / 27,23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6403" w14:textId="4B73067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79F7" w14:textId="49EE0BD4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6 / 108,94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DF62" w14:textId="453D8D21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8699" w14:textId="203300BB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7 (0.80-2.70)</w:t>
            </w:r>
          </w:p>
        </w:tc>
      </w:tr>
      <w:tr w:rsidR="003431D0" w:rsidRPr="002372C4" w14:paraId="76BF09B4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FB1F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1F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CF2B" w14:textId="4B0D745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92EA" w14:textId="39875902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6 / 48,86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033B" w14:textId="69B126C6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E1AC" w14:textId="6302AA46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5 / 195,46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6B44" w14:textId="2F3B838A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B2C4" w14:textId="50C02AB2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7 (0.50-1.51)</w:t>
            </w:r>
          </w:p>
        </w:tc>
      </w:tr>
      <w:tr w:rsidR="003431D0" w:rsidRPr="002372C4" w14:paraId="5A023834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2BF0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5F3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B30" w14:textId="15AA08CD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2405DD" w14:textId="63E88323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 / 10,980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01B652" w14:textId="414A939A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BC22C2" w14:textId="7BC65B80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 / 43,920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E4472" w14:textId="7EECFB93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48656" w14:textId="633E2EBA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 (0.12-2.37)</w:t>
            </w:r>
          </w:p>
        </w:tc>
      </w:tr>
      <w:tr w:rsidR="003431D0" w:rsidRPr="002372C4" w14:paraId="6E8BEFE1" w14:textId="77777777" w:rsidTr="003431D0">
        <w:trPr>
          <w:trHeight w:val="57"/>
        </w:trPr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0E1E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5112" w14:textId="77777777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CD8B" w14:textId="7207377E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3</w:t>
            </w: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g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D3B91" w14:textId="2425D22C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 / 22,10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2FD13" w14:textId="4993226F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37BBF" w14:textId="3ACCDFD9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 / 88,432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F30EA" w14:textId="2543A055" w:rsidR="003431D0" w:rsidRPr="002372C4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47BBD" w14:textId="5458E9A4" w:rsidR="003431D0" w:rsidRPr="00B05AA0" w:rsidRDefault="003431D0" w:rsidP="003431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AA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5 (0.72-3.79)</w:t>
            </w:r>
          </w:p>
        </w:tc>
      </w:tr>
    </w:tbl>
    <w:p w14:paraId="6A01D389" w14:textId="502EC68A" w:rsidR="00C27F72" w:rsidRPr="002372C4" w:rsidRDefault="00C27F72" w:rsidP="003431D0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Abbreviation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: </w:t>
      </w:r>
      <w:r w:rsidR="00117AC9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IR=Incidence rate, pys=person-years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="00117AC9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HR=Hazard ratio, CI=Confidence interval, CCI=Charlson comorbidity index </w:t>
      </w:r>
    </w:p>
    <w:p w14:paraId="3A6C5853" w14:textId="1DB1FFAB" w:rsidR="003431D0" w:rsidRPr="002372C4" w:rsidRDefault="003431D0" w:rsidP="00B354B4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a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a</w:t>
      </w:r>
      <w:r w:rsidR="00FD40D4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nemia</w:t>
      </w:r>
      <w:r w:rsidR="00FD40D4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="00FD40D4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</w:t>
      </w:r>
      <w:r w:rsidR="00FD40D4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ardiac dysrhythmias</w:t>
      </w:r>
      <w:r w:rsidR="00FD40D4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="00FD40D4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hronic lung disease</w:t>
      </w: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h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yperlipidemia</w:t>
      </w: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h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ypothyroidism</w:t>
      </w: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l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iver disease) 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were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djusted. </w:t>
      </w:r>
    </w:p>
    <w:p w14:paraId="3A425E96" w14:textId="7EB97437" w:rsidR="003431D0" w:rsidRPr="002372C4" w:rsidRDefault="003431D0" w:rsidP="00B354B4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t>b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h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yperlipidemia</w:t>
      </w: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,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l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iver disease) 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were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djusted. </w:t>
      </w:r>
    </w:p>
    <w:p w14:paraId="37A44D07" w14:textId="4D19521A" w:rsidR="003431D0" w:rsidRPr="002372C4" w:rsidRDefault="003431D0" w:rsidP="00B354B4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lastRenderedPageBreak/>
        <w:t>c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)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t xml:space="preserve"> 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>Covariates with imbalance after propensity score matching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hronic lung disease) 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were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adjusted. </w:t>
      </w:r>
    </w:p>
    <w:p w14:paraId="117A94E2" w14:textId="3475738E" w:rsidR="003431D0" w:rsidRPr="002372C4" w:rsidRDefault="003431D0" w:rsidP="00B354B4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t>d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hronic lung disease) 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were</w:t>
      </w:r>
      <w:r w:rsidR="0069514E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djusted. </w:t>
      </w:r>
    </w:p>
    <w:p w14:paraId="3AE3BF0A" w14:textId="1581F3CA" w:rsidR="003431D0" w:rsidRPr="002372C4" w:rsidRDefault="003431D0" w:rsidP="00B354B4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t>e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hronic lung disease) 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were</w:t>
      </w:r>
      <w:r w:rsidR="0069514E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djusted. </w:t>
      </w:r>
    </w:p>
    <w:p w14:paraId="3485FC0F" w14:textId="2F13A50D" w:rsidR="003431D0" w:rsidRPr="002372C4" w:rsidRDefault="003431D0" w:rsidP="00B354B4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t>f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c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hronic lung disease) 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were</w:t>
      </w:r>
      <w:r w:rsidR="0069514E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djusted. </w:t>
      </w:r>
    </w:p>
    <w:p w14:paraId="7040DD74" w14:textId="7B9301A3" w:rsidR="003431D0" w:rsidRDefault="003431D0" w:rsidP="00B354B4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  <w:vertAlign w:val="superscript"/>
        </w:rPr>
        <w:t>g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)</w:t>
      </w:r>
      <w:r w:rsidR="0069514E" w:rsidRPr="002372C4">
        <w:rPr>
          <w:rFonts w:ascii="Times New Roman" w:eastAsia="맑은 고딕" w:hAnsi="Times New Roman" w:cs="Times New Roman" w:hint="eastAsia"/>
          <w:sz w:val="22"/>
        </w:rPr>
        <w:t xml:space="preserve"> Covariates with imbalance after propensity score matching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(</w:t>
      </w:r>
      <w:r w:rsidR="00117AC9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d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iabetes) </w:t>
      </w:r>
      <w:r w:rsidR="0069514E"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were</w:t>
      </w:r>
      <w:r w:rsidR="0069514E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adjusted</w:t>
      </w:r>
      <w:r w:rsidRPr="002372C4">
        <w:rPr>
          <w:rFonts w:ascii="Times New Roman" w:eastAsia="맑은 고딕" w:hAnsi="Times New Roman" w:cs="Times New Roman" w:hint="eastAsia"/>
          <w:color w:val="000000"/>
          <w:kern w:val="0"/>
          <w:sz w:val="22"/>
        </w:rPr>
        <w:t>.</w:t>
      </w:r>
      <w:r w:rsidRPr="003431D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</w:p>
    <w:p w14:paraId="3E350FB1" w14:textId="375AF0C4" w:rsidR="00A357D6" w:rsidRDefault="00A357D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sectPr w:rsidR="00A357D6" w:rsidSect="00001643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6D72BE" w14:textId="77777777" w:rsidR="00232C02" w:rsidRDefault="00232C02" w:rsidP="00AD5442">
      <w:pPr>
        <w:spacing w:after="0" w:line="240" w:lineRule="auto"/>
      </w:pPr>
      <w:r>
        <w:separator/>
      </w:r>
    </w:p>
  </w:endnote>
  <w:endnote w:type="continuationSeparator" w:id="0">
    <w:p w14:paraId="0CE604F5" w14:textId="77777777" w:rsidR="00232C02" w:rsidRDefault="00232C02" w:rsidP="00AD5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5142675"/>
      <w:docPartObj>
        <w:docPartGallery w:val="Page Numbers (Bottom of Page)"/>
        <w:docPartUnique/>
      </w:docPartObj>
    </w:sdtPr>
    <w:sdtEndPr/>
    <w:sdtContent>
      <w:p w14:paraId="10984A44" w14:textId="41733259" w:rsidR="00AD5442" w:rsidRDefault="00AD5442" w:rsidP="00AD54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524D" w:rsidRPr="002A524D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B2E163" w14:textId="77777777" w:rsidR="00232C02" w:rsidRDefault="00232C02" w:rsidP="00AD5442">
      <w:pPr>
        <w:spacing w:after="0" w:line="240" w:lineRule="auto"/>
      </w:pPr>
      <w:r>
        <w:separator/>
      </w:r>
    </w:p>
  </w:footnote>
  <w:footnote w:type="continuationSeparator" w:id="0">
    <w:p w14:paraId="15B9C91C" w14:textId="77777777" w:rsidR="00232C02" w:rsidRDefault="00232C02" w:rsidP="00AD5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E096E"/>
    <w:multiLevelType w:val="hybridMultilevel"/>
    <w:tmpl w:val="3384E0C6"/>
    <w:lvl w:ilvl="0" w:tplc="55006F1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>
    <w:nsid w:val="1C4F47FA"/>
    <w:multiLevelType w:val="hybridMultilevel"/>
    <w:tmpl w:val="0CCE9622"/>
    <w:lvl w:ilvl="0" w:tplc="35788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84B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A1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2A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4A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CA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685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344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A02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F644726"/>
    <w:multiLevelType w:val="hybridMultilevel"/>
    <w:tmpl w:val="FD2A0178"/>
    <w:lvl w:ilvl="0" w:tplc="57E098C4">
      <w:start w:val="1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312226D9"/>
    <w:multiLevelType w:val="hybridMultilevel"/>
    <w:tmpl w:val="79CE50B0"/>
    <w:lvl w:ilvl="0" w:tplc="6474358A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>
    <w:nsid w:val="44DD2812"/>
    <w:multiLevelType w:val="hybridMultilevel"/>
    <w:tmpl w:val="D6EA699E"/>
    <w:lvl w:ilvl="0" w:tplc="550E9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679B7FDE"/>
    <w:multiLevelType w:val="hybridMultilevel"/>
    <w:tmpl w:val="66E25ACC"/>
    <w:lvl w:ilvl="0" w:tplc="03C02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7A101235"/>
    <w:multiLevelType w:val="hybridMultilevel"/>
    <w:tmpl w:val="E24C19C6"/>
    <w:lvl w:ilvl="0" w:tplc="02666E88">
      <w:start w:val="2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pffdpv5epeevv5n55rdzs5fzwzt0tf90&quot;&gt;My EndNote Library_CKD&lt;record-ids&gt;&lt;item&gt;45&lt;/item&gt;&lt;item&gt;46&lt;/item&gt;&lt;item&gt;47&lt;/item&gt;&lt;/record-ids&gt;&lt;/item&gt;&lt;/Libraries&gt;"/>
  </w:docVars>
  <w:rsids>
    <w:rsidRoot w:val="00BF19E8"/>
    <w:rsid w:val="00001643"/>
    <w:rsid w:val="00037C7D"/>
    <w:rsid w:val="000803E3"/>
    <w:rsid w:val="000C50F9"/>
    <w:rsid w:val="000C751E"/>
    <w:rsid w:val="000D4840"/>
    <w:rsid w:val="00103B21"/>
    <w:rsid w:val="00117AC9"/>
    <w:rsid w:val="00120AB6"/>
    <w:rsid w:val="00122602"/>
    <w:rsid w:val="001367C5"/>
    <w:rsid w:val="00152772"/>
    <w:rsid w:val="001872A2"/>
    <w:rsid w:val="002102AA"/>
    <w:rsid w:val="00232C02"/>
    <w:rsid w:val="002372C4"/>
    <w:rsid w:val="00295ABB"/>
    <w:rsid w:val="00296524"/>
    <w:rsid w:val="002A0FAA"/>
    <w:rsid w:val="002A524D"/>
    <w:rsid w:val="002B51B9"/>
    <w:rsid w:val="002D109E"/>
    <w:rsid w:val="002D4E35"/>
    <w:rsid w:val="00316412"/>
    <w:rsid w:val="00330FEF"/>
    <w:rsid w:val="003431D0"/>
    <w:rsid w:val="00353ABD"/>
    <w:rsid w:val="00355B03"/>
    <w:rsid w:val="00396DC3"/>
    <w:rsid w:val="003A169D"/>
    <w:rsid w:val="003E13FA"/>
    <w:rsid w:val="00401947"/>
    <w:rsid w:val="00434FA6"/>
    <w:rsid w:val="00435650"/>
    <w:rsid w:val="004626B5"/>
    <w:rsid w:val="004845A3"/>
    <w:rsid w:val="004A0D0C"/>
    <w:rsid w:val="004B4026"/>
    <w:rsid w:val="004B419E"/>
    <w:rsid w:val="004D2BEE"/>
    <w:rsid w:val="0050080F"/>
    <w:rsid w:val="00513271"/>
    <w:rsid w:val="0054686D"/>
    <w:rsid w:val="0058089A"/>
    <w:rsid w:val="005B4616"/>
    <w:rsid w:val="005C3D8A"/>
    <w:rsid w:val="00624A5B"/>
    <w:rsid w:val="006654E7"/>
    <w:rsid w:val="00683ECB"/>
    <w:rsid w:val="0069514E"/>
    <w:rsid w:val="006A4261"/>
    <w:rsid w:val="006C33F7"/>
    <w:rsid w:val="006F3C6C"/>
    <w:rsid w:val="007761B7"/>
    <w:rsid w:val="00796465"/>
    <w:rsid w:val="007D08C0"/>
    <w:rsid w:val="007F5AE4"/>
    <w:rsid w:val="00804DD4"/>
    <w:rsid w:val="00815BD4"/>
    <w:rsid w:val="00822AC2"/>
    <w:rsid w:val="008314D1"/>
    <w:rsid w:val="00860274"/>
    <w:rsid w:val="00876324"/>
    <w:rsid w:val="00892D0B"/>
    <w:rsid w:val="008A2EF9"/>
    <w:rsid w:val="008A574F"/>
    <w:rsid w:val="008E19D4"/>
    <w:rsid w:val="00907CE6"/>
    <w:rsid w:val="00946DBE"/>
    <w:rsid w:val="00953394"/>
    <w:rsid w:val="00976884"/>
    <w:rsid w:val="009B0919"/>
    <w:rsid w:val="009B17DB"/>
    <w:rsid w:val="009C2151"/>
    <w:rsid w:val="00A06C09"/>
    <w:rsid w:val="00A312DD"/>
    <w:rsid w:val="00A31A99"/>
    <w:rsid w:val="00A357D6"/>
    <w:rsid w:val="00A504CA"/>
    <w:rsid w:val="00A901B3"/>
    <w:rsid w:val="00AD5442"/>
    <w:rsid w:val="00AF0360"/>
    <w:rsid w:val="00B05AA0"/>
    <w:rsid w:val="00B12282"/>
    <w:rsid w:val="00B31432"/>
    <w:rsid w:val="00B354B4"/>
    <w:rsid w:val="00B53820"/>
    <w:rsid w:val="00B55349"/>
    <w:rsid w:val="00B75C36"/>
    <w:rsid w:val="00BC031F"/>
    <w:rsid w:val="00BD4B7A"/>
    <w:rsid w:val="00BF19E8"/>
    <w:rsid w:val="00BF3200"/>
    <w:rsid w:val="00C27F72"/>
    <w:rsid w:val="00C8720A"/>
    <w:rsid w:val="00D07999"/>
    <w:rsid w:val="00D11698"/>
    <w:rsid w:val="00D15BDC"/>
    <w:rsid w:val="00D62BC8"/>
    <w:rsid w:val="00D71F1C"/>
    <w:rsid w:val="00DA57A3"/>
    <w:rsid w:val="00E01571"/>
    <w:rsid w:val="00E2704A"/>
    <w:rsid w:val="00ED6300"/>
    <w:rsid w:val="00F17831"/>
    <w:rsid w:val="00F17EA6"/>
    <w:rsid w:val="00F24A07"/>
    <w:rsid w:val="00F60296"/>
    <w:rsid w:val="00FA1F29"/>
    <w:rsid w:val="00FB30FB"/>
    <w:rsid w:val="00FD40D4"/>
    <w:rsid w:val="00FD677B"/>
    <w:rsid w:val="00FE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067034"/>
  <w15:chartTrackingRefBased/>
  <w15:docId w15:val="{6A5DE4B6-C6D7-41A4-A473-34D68FD4F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04A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2704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704A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704A"/>
    <w:rPr>
      <w14:ligatures w14:val="none"/>
    </w:rPr>
  </w:style>
  <w:style w:type="table" w:styleId="a6">
    <w:name w:val="Table Grid"/>
    <w:basedOn w:val="a1"/>
    <w:uiPriority w:val="39"/>
    <w:rsid w:val="00E2704A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2704A"/>
    <w:pPr>
      <w:ind w:leftChars="400" w:left="800"/>
    </w:pPr>
  </w:style>
  <w:style w:type="character" w:styleId="a8">
    <w:name w:val="line number"/>
    <w:basedOn w:val="a0"/>
    <w:uiPriority w:val="99"/>
    <w:semiHidden/>
    <w:unhideWhenUsed/>
    <w:rsid w:val="00E2704A"/>
  </w:style>
  <w:style w:type="character" w:styleId="a9">
    <w:name w:val="annotation reference"/>
    <w:basedOn w:val="a0"/>
    <w:uiPriority w:val="99"/>
    <w:semiHidden/>
    <w:unhideWhenUsed/>
    <w:rsid w:val="00E2704A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E2704A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E2704A"/>
    <w:rPr>
      <w14:ligatures w14:val="none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2704A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E2704A"/>
    <w:rPr>
      <w:b/>
      <w:bCs/>
      <w14:ligatures w14:val="none"/>
    </w:rPr>
  </w:style>
  <w:style w:type="character" w:customStyle="1" w:styleId="UnresolvedMention">
    <w:name w:val="Unresolved Mention"/>
    <w:basedOn w:val="a0"/>
    <w:uiPriority w:val="99"/>
    <w:semiHidden/>
    <w:unhideWhenUsed/>
    <w:rsid w:val="00E2704A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E2704A"/>
    <w:pPr>
      <w:spacing w:after="0" w:line="240" w:lineRule="auto"/>
      <w:jc w:val="left"/>
    </w:pPr>
    <w:rPr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E2704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704A"/>
    <w:rPr>
      <w:rFonts w:ascii="맑은 고딕" w:eastAsia="맑은 고딕" w:hAnsi="맑은 고딕"/>
      <w:noProof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E2704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704A"/>
    <w:rPr>
      <w:rFonts w:ascii="맑은 고딕" w:eastAsia="맑은 고딕" w:hAnsi="맑은 고딕"/>
      <w:noProof/>
      <w14:ligatures w14:val="none"/>
    </w:rPr>
  </w:style>
  <w:style w:type="paragraph" w:styleId="ad">
    <w:name w:val="caption"/>
    <w:basedOn w:val="a"/>
    <w:next w:val="a"/>
    <w:uiPriority w:val="35"/>
    <w:unhideWhenUsed/>
    <w:qFormat/>
    <w:rsid w:val="00E2704A"/>
    <w:rPr>
      <w:b/>
      <w:bCs/>
      <w:szCs w:val="20"/>
    </w:rPr>
  </w:style>
  <w:style w:type="paragraph" w:customStyle="1" w:styleId="TableNote">
    <w:name w:val="TableNot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C49907-9E37-4EA9-93F6-7C994F698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2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지은</dc:creator>
  <cp:keywords/>
  <dc:description/>
  <cp:lastModifiedBy>jeaho02@outlook.kr</cp:lastModifiedBy>
  <cp:revision>2</cp:revision>
  <dcterms:created xsi:type="dcterms:W3CDTF">2024-11-04T02:46:00Z</dcterms:created>
  <dcterms:modified xsi:type="dcterms:W3CDTF">2024-11-04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ebeafa4529987ced19b27da2fdd50b50d748b7e961c79b80193786433d90a</vt:lpwstr>
  </property>
</Properties>
</file>